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CF46" w14:textId="140F9CFA" w:rsidR="00E72D18" w:rsidRDefault="003B2F6C" w:rsidP="003B2F6C">
      <w:pPr>
        <w:pStyle w:val="MDPI21heading1"/>
        <w:spacing w:line="240" w:lineRule="auto"/>
        <w:ind w:left="0"/>
        <w:jc w:val="both"/>
        <w:rPr>
          <w:rFonts w:ascii="Times New Roman" w:hAnsi="Times New Roman"/>
          <w:b w:val="0"/>
          <w:bCs/>
          <w:sz w:val="24"/>
          <w:szCs w:val="24"/>
          <w:lang w:val="lt-LT"/>
        </w:rPr>
      </w:pPr>
      <w:r w:rsidRPr="00FB0D0E">
        <w:rPr>
          <w:rFonts w:ascii="Times New Roman" w:hAnsi="Times New Roman"/>
          <w:bCs/>
          <w:sz w:val="24"/>
          <w:szCs w:val="24"/>
          <w:lang w:val="lt-LT"/>
        </w:rPr>
        <w:t xml:space="preserve">Table </w:t>
      </w:r>
      <w:r>
        <w:rPr>
          <w:rFonts w:ascii="Times New Roman" w:hAnsi="Times New Roman"/>
          <w:bCs/>
          <w:sz w:val="24"/>
          <w:szCs w:val="24"/>
          <w:lang w:val="lt-LT"/>
        </w:rPr>
        <w:t>S4.1</w:t>
      </w:r>
      <w:r w:rsidRPr="002214C0">
        <w:rPr>
          <w:rFonts w:ascii="Times New Roman" w:hAnsi="Times New Roman"/>
          <w:sz w:val="24"/>
          <w:szCs w:val="24"/>
          <w:lang w:val="lt-LT"/>
        </w:rPr>
        <w:t>.</w:t>
      </w:r>
      <w:r>
        <w:rPr>
          <w:rFonts w:ascii="Times New Roman" w:hAnsi="Times New Roman"/>
          <w:sz w:val="24"/>
          <w:szCs w:val="24"/>
          <w:lang w:val="lt-LT"/>
        </w:rPr>
        <w:t xml:space="preserve"> </w:t>
      </w:r>
      <w:r w:rsidR="00D07C05" w:rsidRPr="00D07C05">
        <w:rPr>
          <w:rFonts w:ascii="Times New Roman" w:hAnsi="Times New Roman"/>
          <w:b w:val="0"/>
          <w:bCs/>
          <w:sz w:val="24"/>
          <w:szCs w:val="24"/>
          <w:lang w:val="lt-LT"/>
        </w:rPr>
        <w:t>Correlations between volatile compounds (VA) and fatty acids (FA) in lentil samples.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697"/>
        <w:gridCol w:w="850"/>
        <w:gridCol w:w="736"/>
        <w:gridCol w:w="823"/>
        <w:gridCol w:w="851"/>
        <w:gridCol w:w="850"/>
        <w:gridCol w:w="736"/>
        <w:gridCol w:w="736"/>
        <w:gridCol w:w="736"/>
        <w:gridCol w:w="856"/>
        <w:gridCol w:w="905"/>
        <w:gridCol w:w="851"/>
      </w:tblGrid>
      <w:tr w:rsidR="005A790C" w:rsidRPr="00286EB3" w14:paraId="4DBCB65B" w14:textId="77777777" w:rsidTr="00AA651C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center"/>
          </w:tcPr>
          <w:p w14:paraId="4C446F1C" w14:textId="130F5D14" w:rsidR="005A790C" w:rsidRPr="005501D8" w:rsidRDefault="005A790C" w:rsidP="00550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lt-LT" w:eastAsia="en-GB"/>
              </w:rPr>
            </w:pPr>
            <w:r w:rsidRPr="00550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lt-LT" w:eastAsia="en-GB"/>
              </w:rPr>
              <w:t>Volatile compounds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14:paraId="78676959" w14:textId="3883EFD5" w:rsidR="005A790C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 and p</w:t>
            </w:r>
          </w:p>
        </w:tc>
        <w:tc>
          <w:tcPr>
            <w:tcW w:w="8930" w:type="dxa"/>
            <w:gridSpan w:val="11"/>
            <w:shd w:val="clear" w:color="auto" w:fill="auto"/>
            <w:vAlign w:val="center"/>
          </w:tcPr>
          <w:p w14:paraId="6E0EED91" w14:textId="11E72FCF" w:rsidR="005A790C" w:rsidRPr="008D0352" w:rsidRDefault="005A790C" w:rsidP="005A7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lt-LT" w:eastAsia="en-GB"/>
              </w:rPr>
            </w:pPr>
            <w:r w:rsidRPr="008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lt-LT" w:eastAsia="en-GB"/>
              </w:rPr>
              <w:t>Fatty acids</w:t>
            </w:r>
          </w:p>
        </w:tc>
      </w:tr>
      <w:tr w:rsidR="005A790C" w:rsidRPr="00286EB3" w14:paraId="089A1A82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center"/>
            <w:hideMark/>
          </w:tcPr>
          <w:p w14:paraId="6FA9DB41" w14:textId="67C1DB85" w:rsidR="005A790C" w:rsidRPr="005501D8" w:rsidRDefault="005A790C" w:rsidP="00550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lt-LT" w:eastAsia="en-GB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  <w:hideMark/>
          </w:tcPr>
          <w:p w14:paraId="624D51FC" w14:textId="7413D94A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4F16AC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mitic acid (C16:0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425B46E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aric acid (C18:0)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587A1AD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leic acid (C18:1 </w:t>
            </w:r>
            <w:proofErr w:type="gramStart"/>
            <w:r w:rsidRPr="00286EB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is,trans</w:t>
            </w:r>
            <w:proofErr w:type="gramEnd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5228C9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oleic acid (C18: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F39709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α-Linolenic acid (C18:3 α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4F62350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A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1B59565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FA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E311BA9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FA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CFEDF51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Omega-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8C9CD64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Omega-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D93A30" w14:textId="77777777" w:rsidR="005A790C" w:rsidRPr="00286EB3" w:rsidRDefault="005A790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Omega-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3B2F6C" w:rsidRPr="00286EB3" w14:paraId="5958D4EB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1AF7A34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etic</w:t>
            </w:r>
            <w:proofErr w:type="spellEnd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id</w:t>
            </w:r>
            <w:proofErr w:type="spellEnd"/>
          </w:p>
          <w:p w14:paraId="293EA6A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8CAE7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0EA60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11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803883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A8CCE7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5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D97F1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8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CDF8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22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A493AC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44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5FD4B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570E2E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BC762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38*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70D9AA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F29C0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5</w:t>
            </w:r>
          </w:p>
        </w:tc>
      </w:tr>
      <w:tr w:rsidR="003B2F6C" w:rsidRPr="00286EB3" w14:paraId="4347941F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3FED186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5CF24B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C0DB9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FB44E5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32F86B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05CD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6AB0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1DCF0C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40EFBE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E3C54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14439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72731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614C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7</w:t>
            </w:r>
          </w:p>
        </w:tc>
      </w:tr>
      <w:tr w:rsidR="003B2F6C" w:rsidRPr="00286EB3" w14:paraId="52417F0D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2C0A38E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xanal</w:t>
            </w:r>
          </w:p>
          <w:p w14:paraId="1F361FB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A6B2D2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B03F8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08222B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08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7BA0D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D780A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F410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1EE33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CFF9E5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569E53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8A592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89EFA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BC8B8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5</w:t>
            </w:r>
          </w:p>
        </w:tc>
      </w:tr>
      <w:tr w:rsidR="003B2F6C" w:rsidRPr="00286EB3" w14:paraId="2D3C0A00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35B3FAC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A9659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AB008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9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84067D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9DC049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A9C84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57CD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4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A4372F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2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89F2BF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65F38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3C4B4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6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31F9B7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9CB79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5</w:t>
            </w:r>
          </w:p>
        </w:tc>
      </w:tr>
      <w:tr w:rsidR="003B2F6C" w:rsidRPr="00286EB3" w14:paraId="3DF8AC55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73587C4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Hexanol</w:t>
            </w:r>
          </w:p>
          <w:p w14:paraId="24A4F80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CAFF0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6800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B89F67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2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C0109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8310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E267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D66C1A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A1F16E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5BD83F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5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7C667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8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9746F0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D41A1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6</w:t>
            </w:r>
          </w:p>
        </w:tc>
      </w:tr>
      <w:tr w:rsidR="003B2F6C" w:rsidRPr="00286EB3" w14:paraId="251FECB9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07F80E8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251F5C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4DED7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19BCDD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34824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75C69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053B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7A86A8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30C596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BCE5E1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6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FD8A5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1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7B1764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13B55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92</w:t>
            </w:r>
          </w:p>
        </w:tc>
      </w:tr>
      <w:tr w:rsidR="003B2F6C" w:rsidRPr="00286EB3" w14:paraId="249D5963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54C9383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α-Pinene</w:t>
            </w:r>
          </w:p>
          <w:p w14:paraId="467D987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B4F50A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D598F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95B13F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6193CA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8916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2E37B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21C3C8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04ACC5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08E734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E9822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32C25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6A24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9</w:t>
            </w:r>
          </w:p>
        </w:tc>
      </w:tr>
      <w:tr w:rsidR="003B2F6C" w:rsidRPr="00286EB3" w14:paraId="464E0E39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437AF6A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F54DCF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D3B4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1C80D4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2B31C2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B4A8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7C2E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07D4D9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21792A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8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D62960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1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2206D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66E76C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CE603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16</w:t>
            </w:r>
          </w:p>
        </w:tc>
      </w:tr>
      <w:tr w:rsidR="003B2F6C" w:rsidRPr="00286EB3" w14:paraId="487E87EC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3B847E4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xanoic acid</w:t>
            </w:r>
          </w:p>
          <w:p w14:paraId="64EDD81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386CF5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CCAA7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10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7B4BF7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2149F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E47A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AF350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15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492D85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8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0833AE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576B48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F7D93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4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054BB5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A4DB5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2</w:t>
            </w:r>
          </w:p>
        </w:tc>
      </w:tr>
      <w:tr w:rsidR="003B2F6C" w:rsidRPr="00286EB3" w14:paraId="7FF5F7DD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3931344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AECBC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CC582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5F89B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5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5341E3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789FF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D9B1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253FC2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AFD377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F468FA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4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01B9F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A47BFF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D8B4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1</w:t>
            </w:r>
          </w:p>
        </w:tc>
      </w:tr>
      <w:tr w:rsidR="003B2F6C" w:rsidRPr="00286EB3" w14:paraId="1CDB67D6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1A32D2E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ylfuran</w:t>
            </w:r>
          </w:p>
          <w:p w14:paraId="2AD16D8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F64128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26FB1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1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B7B707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96F15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8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B50AC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08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6AE69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36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A1CB2C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55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A025AA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9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75D5A1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56FE6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01*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697BA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A444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89**</w:t>
            </w:r>
          </w:p>
        </w:tc>
      </w:tr>
      <w:tr w:rsidR="003B2F6C" w:rsidRPr="00286EB3" w14:paraId="0BF325D3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282B4E3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063724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4351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163DC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A4DB80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9436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BC7B8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DA9B3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E8266C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AD9E2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9A4C4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06C825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192A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6</w:t>
            </w:r>
          </w:p>
        </w:tc>
      </w:tr>
      <w:tr w:rsidR="003B2F6C" w:rsidRPr="00286EB3" w14:paraId="04ECA310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09FEC26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- Carene</w:t>
            </w:r>
          </w:p>
          <w:p w14:paraId="0D73DBF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0C9FBE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D0B13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42B79F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F2397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9464E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F09CE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DBF5A3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0F4428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5A9687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193B2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FFA21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ADC9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4</w:t>
            </w:r>
          </w:p>
        </w:tc>
      </w:tr>
      <w:tr w:rsidR="003B2F6C" w:rsidRPr="00286EB3" w14:paraId="25855CD1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05383E0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9AF981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6B4BA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F422B9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9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88E5B1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8DC6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3CB9A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AAB322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4AEFC7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8196C2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5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57E49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E98AC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7E2CB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38</w:t>
            </w:r>
          </w:p>
        </w:tc>
      </w:tr>
      <w:tr w:rsidR="003B2F6C" w:rsidRPr="00286EB3" w14:paraId="77F31A78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0846819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-Limonene</w:t>
            </w:r>
          </w:p>
          <w:p w14:paraId="13E6322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11EFA2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6E966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65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98D0C7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32514A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9628C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A7398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3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956C4B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0C55DD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EAE1E9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9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D8F2C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1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E7A22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44796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107</w:t>
            </w:r>
          </w:p>
        </w:tc>
      </w:tr>
      <w:tr w:rsidR="003B2F6C" w:rsidRPr="00286EB3" w14:paraId="05A39AC5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444B5F8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9DD56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11A6B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434A3F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6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827E5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359A0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226B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2748BE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C28110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82334C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0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ABB4D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9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44949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041B9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75</w:t>
            </w:r>
          </w:p>
        </w:tc>
      </w:tr>
      <w:tr w:rsidR="003B2F6C" w:rsidRPr="00286EB3" w14:paraId="79BCFD11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7075376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t-(2</w:t>
            </w:r>
            <w:proofErr w:type="gramStart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)-</w:t>
            </w:r>
            <w:proofErr w:type="gramEnd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al</w:t>
            </w:r>
          </w:p>
          <w:p w14:paraId="5BDB615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A31B78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B3C2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1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71F197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2051F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37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F4DD2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54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D5D18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5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ED3FB2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556586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C8AA72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4*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3BA2C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0*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0E00F2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8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B1E57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9</w:t>
            </w:r>
          </w:p>
        </w:tc>
      </w:tr>
      <w:tr w:rsidR="003B2F6C" w:rsidRPr="00286EB3" w14:paraId="3DB54B9A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62455DA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2714F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BB87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1BFC52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9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4FB5DE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4E66F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1223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E19936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8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639D6C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3F2494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F1AAF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238A9D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843F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1</w:t>
            </w:r>
          </w:p>
        </w:tc>
      </w:tr>
      <w:tr w:rsidR="003B2F6C" w:rsidRPr="00286EB3" w14:paraId="4EA8B29E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6F22351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Nonene</w:t>
            </w:r>
          </w:p>
          <w:p w14:paraId="0E5C155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DAB7DD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7E67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5214E2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8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C00FB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8191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56EB2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289388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4A4D5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E85C23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78C05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7806A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A3F2D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1</w:t>
            </w:r>
          </w:p>
        </w:tc>
      </w:tr>
      <w:tr w:rsidR="003B2F6C" w:rsidRPr="00286EB3" w14:paraId="6B83D7ED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38D9494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2DD795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405A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5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4DA6AE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A4330F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B957C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8E40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9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FFC01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3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77A433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6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871B30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ED0A4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4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CB0024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38E3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96</w:t>
            </w:r>
          </w:p>
        </w:tc>
      </w:tr>
      <w:tr w:rsidR="003B2F6C" w:rsidRPr="00286EB3" w14:paraId="5FD89C5D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3BFF9A4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tolactone</w:t>
            </w:r>
          </w:p>
          <w:p w14:paraId="57CE874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929C2A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1D828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124F9D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5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91789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CADC6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6CB5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E64EC8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0D3577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6CED78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2E4C1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32A4C0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B26BA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9</w:t>
            </w:r>
          </w:p>
        </w:tc>
      </w:tr>
      <w:tr w:rsidR="003B2F6C" w:rsidRPr="00286EB3" w14:paraId="6F4124E8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13F38C8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163E53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5D9A0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1EB65C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5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AC30C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D7FF9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4E74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5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2DA253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5D2FB0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9F46CD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01652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5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D916CB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049E7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8</w:t>
            </w:r>
          </w:p>
        </w:tc>
      </w:tr>
      <w:tr w:rsidR="003B2F6C" w:rsidRPr="00286EB3" w14:paraId="7332E5AA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3131D01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anal</w:t>
            </w:r>
          </w:p>
          <w:p w14:paraId="5F08ED4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4839E5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5EA93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9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8E06E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DAAE19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4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D67B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57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A1066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79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080D58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98D343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5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918684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69**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65979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79*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C75DC0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7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87577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3</w:t>
            </w:r>
          </w:p>
        </w:tc>
      </w:tr>
      <w:tr w:rsidR="003B2F6C" w:rsidRPr="00286EB3" w14:paraId="613047F1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02A1938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BA4B9A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73ADF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5E69DB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B3D45B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A8DF1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34C2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50C282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E6CAF9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A99FF4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E2966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B0474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AB5D8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95</w:t>
            </w:r>
          </w:p>
        </w:tc>
      </w:tr>
      <w:tr w:rsidR="003B2F6C" w:rsidRPr="00286EB3" w14:paraId="15E90A82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1444D1D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)-non-2-enal</w:t>
            </w:r>
          </w:p>
          <w:p w14:paraId="2F326D5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C9A36D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37B15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83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A9A8C5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26*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607324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8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1FAD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03E0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510*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D796AE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0765F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6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4DF1E6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9E2A4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09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4CA113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214E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0*</w:t>
            </w:r>
          </w:p>
        </w:tc>
      </w:tr>
      <w:tr w:rsidR="003B2F6C" w:rsidRPr="00286EB3" w14:paraId="7341EC57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2844EB3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700ED4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BBB7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674D6F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B67CE3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F2A4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E61A9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7971E8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8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7AC45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FCADFE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4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FD41E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2D69E6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79A9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4</w:t>
            </w:r>
          </w:p>
        </w:tc>
      </w:tr>
      <w:tr w:rsidR="003B2F6C" w:rsidRPr="00286EB3" w14:paraId="35EBFC61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4314B7D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)-2-Nonen-1-ol</w:t>
            </w:r>
          </w:p>
          <w:p w14:paraId="0CDEC00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8789F9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FF4D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BAFEB4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30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6E1546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02FB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E344B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1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0CFF40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4D1785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301E27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58E9A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07CAD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FE400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84</w:t>
            </w:r>
          </w:p>
        </w:tc>
      </w:tr>
      <w:tr w:rsidR="003B2F6C" w:rsidRPr="00286EB3" w14:paraId="31A524F4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393DDDF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57A416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2CB88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1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4AF18C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55B9E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963D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087DF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CD5F3A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6F135F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9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EB03EF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6B60D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46F086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A2FBD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60</w:t>
            </w:r>
          </w:p>
        </w:tc>
      </w:tr>
      <w:tr w:rsidR="003B2F6C" w:rsidRPr="00286EB3" w14:paraId="3765522E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27876C0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decane</w:t>
            </w:r>
          </w:p>
          <w:p w14:paraId="1148E62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4B2E95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AEBA1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027195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40*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70415E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C8AC4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5576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1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177458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9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7B2A1C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AF564C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8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27E81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63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CFF338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68FAA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8</w:t>
            </w:r>
          </w:p>
        </w:tc>
      </w:tr>
      <w:tr w:rsidR="003B2F6C" w:rsidRPr="00286EB3" w14:paraId="369D692B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450E834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8D023F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FFE83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B7D202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A47A0F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F7A01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C5633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7B9B5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3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203C74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5FFD03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3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E4CD3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1A2918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B59EE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34</w:t>
            </w:r>
          </w:p>
        </w:tc>
      </w:tr>
      <w:tr w:rsidR="003B2F6C" w:rsidRPr="00286EB3" w14:paraId="341A6224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4FD8766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anal</w:t>
            </w:r>
          </w:p>
          <w:p w14:paraId="3E42465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F90A4E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25DE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36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AAA0F2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9155FD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2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0B2FF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55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C2E0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3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BDF8A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5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1F9680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817A47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9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0D224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2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8E7D3D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B753E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4</w:t>
            </w:r>
          </w:p>
        </w:tc>
      </w:tr>
      <w:tr w:rsidR="003B2F6C" w:rsidRPr="00286EB3" w14:paraId="7C5E4586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7333D2C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29CBA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6715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6E75F9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9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549F74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A0EC3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939A8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A9C19F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5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19DE84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9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1E584A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1DBFE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56AE5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C3C9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16</w:t>
            </w:r>
          </w:p>
        </w:tc>
      </w:tr>
      <w:tr w:rsidR="003B2F6C" w:rsidRPr="00286EB3" w14:paraId="1A0C50E3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479E148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E,4</w:t>
            </w:r>
            <w:proofErr w:type="gramStart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)-</w:t>
            </w:r>
            <w:proofErr w:type="gramEnd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a-2,4-dien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6853ED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C90E8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C4043D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77*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784CC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27344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0E7A6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31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F7A10F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5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8E8B36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2369B8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F97D9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5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539A6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57CAC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82</w:t>
            </w:r>
          </w:p>
        </w:tc>
      </w:tr>
      <w:tr w:rsidR="003B2F6C" w:rsidRPr="00286EB3" w14:paraId="2C8F3AD9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6587E2F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91BEB8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7C8A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448848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1035A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E7645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01568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9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F61CC6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8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5EBE80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3064F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9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9E92E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8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37677B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B927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36</w:t>
            </w:r>
          </w:p>
        </w:tc>
      </w:tr>
      <w:tr w:rsidR="003B2F6C" w:rsidRPr="00286EB3" w14:paraId="2A8FE462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0DD1593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-(2</w:t>
            </w:r>
            <w:proofErr w:type="gramStart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)-</w:t>
            </w:r>
            <w:proofErr w:type="gramEnd"/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al</w:t>
            </w:r>
          </w:p>
          <w:p w14:paraId="335890A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B1882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C0BF7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D7F2CA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64*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2DFC68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FD8B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37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9129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C0AC9E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4EF77D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1D5F27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C373E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42595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6ADC3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5</w:t>
            </w:r>
          </w:p>
        </w:tc>
      </w:tr>
      <w:tr w:rsidR="003B2F6C" w:rsidRPr="00286EB3" w14:paraId="154BA8C8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6D393D5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F4411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14E8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2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5DEFFC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06D0C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85429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57A10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3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6CA9FA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5BB66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770E34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CD246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9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F9F03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21AD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54</w:t>
            </w:r>
          </w:p>
        </w:tc>
      </w:tr>
      <w:tr w:rsidR="003B2F6C" w:rsidRPr="00286EB3" w14:paraId="37AFF414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1296C6D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6-Dimethyldodecane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D57EDB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467E3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865A2F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4**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E295ED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28C6D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0B9F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8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8CAF16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C9AD60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B10ADF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EDDEA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582856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5969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1</w:t>
            </w:r>
          </w:p>
        </w:tc>
      </w:tr>
      <w:tr w:rsidR="003B2F6C" w:rsidRPr="00286EB3" w14:paraId="333A91E5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7433849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772B98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45134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6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001D93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F7234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11C7F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04C2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3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1E5773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7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1A472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0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A2978E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9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10949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4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21D1D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C865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23</w:t>
            </w:r>
          </w:p>
        </w:tc>
      </w:tr>
      <w:tr w:rsidR="003B2F6C" w:rsidRPr="00286EB3" w14:paraId="0CD4595A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68FBD34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Undecenal</w:t>
            </w:r>
          </w:p>
          <w:p w14:paraId="1FE664B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4B3040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AEF6F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0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D45E4F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4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6E5D4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FE574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7CFE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19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69FD43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C9C3EA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11BA23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2B6FB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968FDB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D95D1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8</w:t>
            </w:r>
          </w:p>
        </w:tc>
      </w:tr>
      <w:tr w:rsidR="003B2F6C" w:rsidRPr="00286EB3" w14:paraId="2219A941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4974950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871F3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6493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BF4A07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BC15D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9EF6E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2EA4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9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092E1B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E9F23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9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2FECFF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2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7C6330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2F5EDF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7328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85</w:t>
            </w:r>
          </w:p>
        </w:tc>
      </w:tr>
      <w:tr w:rsidR="003B2F6C" w:rsidRPr="00286EB3" w14:paraId="0F930120" w14:textId="77777777" w:rsidTr="00DF4547">
        <w:trPr>
          <w:trHeight w:val="51"/>
          <w:jc w:val="center"/>
        </w:trPr>
        <w:tc>
          <w:tcPr>
            <w:tcW w:w="1425" w:type="dxa"/>
            <w:vMerge w:val="restart"/>
            <w:shd w:val="clear" w:color="auto" w:fill="auto"/>
            <w:noWrap/>
            <w:vAlign w:val="bottom"/>
            <w:hideMark/>
          </w:tcPr>
          <w:p w14:paraId="4D7EEF0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)-β-Damascone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A536F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A5D85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8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422B592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0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9C7E6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AAF40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7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5FFDD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07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A992CE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15C0B3C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327BF8E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9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ECA4B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78038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C4654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9</w:t>
            </w:r>
          </w:p>
        </w:tc>
      </w:tr>
      <w:tr w:rsidR="003B2F6C" w:rsidRPr="00286EB3" w14:paraId="42078A70" w14:textId="77777777" w:rsidTr="00DF4547">
        <w:trPr>
          <w:trHeight w:val="51"/>
          <w:jc w:val="center"/>
        </w:trPr>
        <w:tc>
          <w:tcPr>
            <w:tcW w:w="1425" w:type="dxa"/>
            <w:vMerge/>
            <w:shd w:val="clear" w:color="auto" w:fill="auto"/>
            <w:noWrap/>
            <w:vAlign w:val="bottom"/>
            <w:hideMark/>
          </w:tcPr>
          <w:p w14:paraId="159EDECD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AD61E7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5B735A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6651F6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72BF36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1E39C8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9B8C37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0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95EFCCF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6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C15817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013A9A3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5FA709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7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97CF6B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FD4331" w14:textId="77777777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0</w:t>
            </w:r>
            <w:r w:rsidRPr="00286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3</w:t>
            </w:r>
          </w:p>
        </w:tc>
      </w:tr>
      <w:tr w:rsidR="003B2F6C" w:rsidRPr="005501D8" w14:paraId="3A95D704" w14:textId="77777777" w:rsidTr="00DF4547">
        <w:trPr>
          <w:trHeight w:val="69"/>
          <w:jc w:val="center"/>
        </w:trPr>
        <w:tc>
          <w:tcPr>
            <w:tcW w:w="11052" w:type="dxa"/>
            <w:gridSpan w:val="13"/>
            <w:shd w:val="clear" w:color="auto" w:fill="auto"/>
            <w:noWrap/>
            <w:vAlign w:val="bottom"/>
            <w:hideMark/>
          </w:tcPr>
          <w:p w14:paraId="38A4AD64" w14:textId="77777777" w:rsidR="003B2F6C" w:rsidRPr="005501D8" w:rsidRDefault="003B2F6C" w:rsidP="003B2F6C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r</w:t>
            </w:r>
            <w:r w:rsidRPr="005501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– Pears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>c</w:t>
            </w:r>
            <w:proofErr w:type="spellStart"/>
            <w:r w:rsidRPr="005501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re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 xml:space="preserve">; p – </w:t>
            </w:r>
            <w:r w:rsidRPr="003B2F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 xml:space="preserve">significance; </w:t>
            </w:r>
            <w:r w:rsidRPr="00550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FA – saturated fatty acids, MUFA – monounsaturated fatty acids, PUFA – polyunsaturated fatty acids.</w:t>
            </w:r>
          </w:p>
          <w:p w14:paraId="3656CA26" w14:textId="209CA7D4" w:rsidR="003B2F6C" w:rsidRPr="00286EB3" w:rsidRDefault="003B2F6C" w:rsidP="00DF45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</w:pPr>
            <w:r w:rsidRPr="003B2F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lt-LT" w:eastAsia="en-GB"/>
              </w:rPr>
              <w:t xml:space="preserve"> </w:t>
            </w:r>
            <w:r w:rsidRPr="005501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** Correlation is significant at the 0.01 level (2-tailed). * Correlation is significant at the 0.05 level (2-tailed). </w:t>
            </w:r>
          </w:p>
        </w:tc>
      </w:tr>
    </w:tbl>
    <w:p w14:paraId="67B04091" w14:textId="5D8B039D" w:rsidR="003B2F6C" w:rsidRDefault="003B2F6C" w:rsidP="003B2F6C">
      <w:pPr>
        <w:pStyle w:val="MDPI21heading1"/>
        <w:spacing w:line="240" w:lineRule="auto"/>
        <w:ind w:left="0"/>
        <w:jc w:val="both"/>
      </w:pPr>
    </w:p>
    <w:sectPr w:rsidR="003B2F6C" w:rsidSect="002D0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B3"/>
    <w:rsid w:val="00286EB3"/>
    <w:rsid w:val="002D0268"/>
    <w:rsid w:val="003B2F6C"/>
    <w:rsid w:val="003D076E"/>
    <w:rsid w:val="005501D8"/>
    <w:rsid w:val="005A790C"/>
    <w:rsid w:val="006E3593"/>
    <w:rsid w:val="008D0352"/>
    <w:rsid w:val="00D07C05"/>
    <w:rsid w:val="00E72D18"/>
    <w:rsid w:val="00F9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6995E"/>
  <w15:chartTrackingRefBased/>
  <w15:docId w15:val="{A303CA98-453F-8842-BE13-438A59CC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qFormat/>
    <w:rsid w:val="003B2F6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5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19</Words>
  <Characters>3348</Characters>
  <Application>Microsoft Office Word</Application>
  <DocSecurity>0</DocSecurity>
  <Lines>27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Cabeçalhos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Table S4.1. Correlations between volatile compounds (VA) and fatty acids (FA) in</vt:lpstr>
      <vt:lpstr/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artkienė</dc:creator>
  <cp:keywords/>
  <dc:description/>
  <cp:lastModifiedBy>João Miguel Ferreira da Rocha</cp:lastModifiedBy>
  <cp:revision>7</cp:revision>
  <dcterms:created xsi:type="dcterms:W3CDTF">2022-11-25T18:26:00Z</dcterms:created>
  <dcterms:modified xsi:type="dcterms:W3CDTF">2022-12-07T16:40:00Z</dcterms:modified>
</cp:coreProperties>
</file>